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3FD5" w:rsidRPr="00F05DC4" w:rsidRDefault="007B1ACD" w:rsidP="00E11C6F">
      <w:pPr>
        <w:spacing w:before="100" w:beforeAutospacing="1" w:after="100" w:afterAutospacing="1"/>
        <w:rPr>
          <w:rFonts w:ascii="Times New Roman" w:hAnsi="Times New Roman"/>
          <w:szCs w:val="21"/>
        </w:rPr>
      </w:pPr>
      <w:r w:rsidRPr="00F05DC4">
        <w:rPr>
          <w:rFonts w:ascii="Times New Roman" w:hAnsi="Times New Roman"/>
          <w:szCs w:val="21"/>
        </w:rPr>
        <w:t xml:space="preserve">Supplemental table S2. </w:t>
      </w:r>
      <w:r w:rsidR="00E11C6F">
        <w:rPr>
          <w:rFonts w:ascii="Times New Roman" w:hAnsi="Times New Roman" w:hint="eastAsia"/>
          <w:szCs w:val="21"/>
        </w:rPr>
        <w:t xml:space="preserve">Gene by environmental interactions between </w:t>
      </w:r>
      <w:r w:rsidR="00AA503E">
        <w:rPr>
          <w:rFonts w:ascii="Times New Roman" w:hAnsi="Times New Roman" w:hint="eastAsia"/>
          <w:szCs w:val="21"/>
        </w:rPr>
        <w:t xml:space="preserve">27 SNPs and three environmental factors. </w:t>
      </w:r>
    </w:p>
    <w:tbl>
      <w:tblPr>
        <w:tblW w:w="0" w:type="auto"/>
        <w:jc w:val="center"/>
        <w:tblLook w:val="04A0"/>
      </w:tblPr>
      <w:tblGrid>
        <w:gridCol w:w="648"/>
        <w:gridCol w:w="1313"/>
        <w:gridCol w:w="1056"/>
        <w:gridCol w:w="473"/>
        <w:gridCol w:w="584"/>
        <w:gridCol w:w="584"/>
        <w:gridCol w:w="654"/>
        <w:gridCol w:w="794"/>
        <w:gridCol w:w="584"/>
        <w:gridCol w:w="584"/>
        <w:gridCol w:w="654"/>
        <w:gridCol w:w="794"/>
        <w:gridCol w:w="584"/>
        <w:gridCol w:w="584"/>
        <w:gridCol w:w="654"/>
        <w:gridCol w:w="794"/>
      </w:tblGrid>
      <w:tr w:rsidR="00611434" w:rsidRPr="00611434" w:rsidTr="000B51A3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434" w:rsidRPr="00611434" w:rsidRDefault="00611434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11434">
              <w:rPr>
                <w:rFonts w:ascii="Times New Roman" w:hAnsi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434" w:rsidRPr="00611434" w:rsidRDefault="00611434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11434">
              <w:rPr>
                <w:rFonts w:ascii="Times New Roman" w:hAnsi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434" w:rsidRPr="00611434" w:rsidRDefault="00611434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11434">
              <w:rPr>
                <w:rFonts w:ascii="Times New Roman" w:hAnsi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434" w:rsidRPr="00611434" w:rsidRDefault="00611434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11434">
              <w:rPr>
                <w:rFonts w:ascii="Times New Roman" w:hAnsi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434" w:rsidRPr="00611434" w:rsidRDefault="00611434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11434">
              <w:rPr>
                <w:rFonts w:ascii="Times New Roman" w:hAnsi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434" w:rsidRPr="00611434" w:rsidRDefault="00611434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11434">
              <w:rPr>
                <w:rFonts w:ascii="Times New Roman" w:hAnsi="Times New Roman"/>
                <w:color w:val="000000"/>
                <w:kern w:val="0"/>
                <w:szCs w:val="21"/>
              </w:rPr>
              <w:t>Alcoho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434" w:rsidRPr="00611434" w:rsidRDefault="00611434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11434">
              <w:rPr>
                <w:rFonts w:ascii="Times New Roman" w:hAnsi="Times New Roman"/>
                <w:color w:val="000000"/>
                <w:kern w:val="0"/>
                <w:szCs w:val="21"/>
              </w:rPr>
              <w:t>Type of Fracture</w:t>
            </w:r>
          </w:p>
        </w:tc>
      </w:tr>
      <w:tr w:rsidR="00611434" w:rsidRPr="00611434" w:rsidTr="000B51A3">
        <w:trPr>
          <w:trHeight w:val="27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434" w:rsidRPr="00611434" w:rsidRDefault="00611434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434" w:rsidRPr="00611434" w:rsidRDefault="00611434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434" w:rsidRPr="00611434" w:rsidRDefault="00611434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434" w:rsidRPr="00611434" w:rsidRDefault="00611434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434" w:rsidRPr="00611434" w:rsidRDefault="00611434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11434">
              <w:rPr>
                <w:rFonts w:ascii="Times New Roman" w:hAnsi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434" w:rsidRPr="00611434" w:rsidRDefault="00611434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11434">
              <w:rPr>
                <w:rFonts w:ascii="Times New Roman" w:hAnsi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434" w:rsidRPr="00611434" w:rsidRDefault="00611434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11434">
              <w:rPr>
                <w:rFonts w:ascii="Times New Roman" w:hAnsi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434" w:rsidRPr="00611434" w:rsidRDefault="00611434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61143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434" w:rsidRPr="00611434" w:rsidRDefault="00611434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11434">
              <w:rPr>
                <w:rFonts w:ascii="Times New Roman" w:hAnsi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434" w:rsidRPr="00611434" w:rsidRDefault="00611434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11434">
              <w:rPr>
                <w:rFonts w:ascii="Times New Roman" w:hAnsi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434" w:rsidRPr="00611434" w:rsidRDefault="00611434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11434">
              <w:rPr>
                <w:rFonts w:ascii="Times New Roman" w:hAnsi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434" w:rsidRPr="00611434" w:rsidRDefault="00611434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61143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434" w:rsidRPr="00611434" w:rsidRDefault="00611434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11434">
              <w:rPr>
                <w:rFonts w:ascii="Times New Roman" w:hAnsi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434" w:rsidRPr="00611434" w:rsidRDefault="00611434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11434">
              <w:rPr>
                <w:rFonts w:ascii="Times New Roman" w:hAnsi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434" w:rsidRPr="00611434" w:rsidRDefault="00611434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11434">
              <w:rPr>
                <w:rFonts w:ascii="Times New Roman" w:hAnsi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434" w:rsidRPr="00611434" w:rsidRDefault="00611434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61143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289442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578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7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0.2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802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4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7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45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2.1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5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3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1731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28944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62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65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4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1186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28944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6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5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9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7383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2297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66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9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155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149411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69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5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6930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28999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70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7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195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28999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7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0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6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0303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28999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72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9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7494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2248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73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6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7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9403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118160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73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6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108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142205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74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8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2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2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0306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144645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77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1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97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5280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28999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78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1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8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1286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944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82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1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0698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56114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83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9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9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390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3794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84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5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8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0502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28942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87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9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2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2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0149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28730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88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2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1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9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1502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28998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90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19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469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28998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91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6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6640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12452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94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7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1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1161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3794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94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6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6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295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lastRenderedPageBreak/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28998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95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1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8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346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373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98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7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2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0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0816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289988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990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1.5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113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0.5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563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1.7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0770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28998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99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1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8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2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0422 </w:t>
            </w:r>
          </w:p>
        </w:tc>
      </w:tr>
      <w:tr w:rsidR="00D4322F" w:rsidRPr="00611434" w:rsidTr="000B51A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rs6505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27799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0.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45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35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-0.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2F" w:rsidRPr="00D4322F" w:rsidRDefault="00D4322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322F">
              <w:rPr>
                <w:rFonts w:ascii="Times New Roman" w:hAnsi="Times New Roman"/>
                <w:color w:val="000000"/>
                <w:szCs w:val="21"/>
              </w:rPr>
              <w:t xml:space="preserve">0.5296 </w:t>
            </w:r>
          </w:p>
        </w:tc>
      </w:tr>
    </w:tbl>
    <w:p w:rsidR="004C2591" w:rsidRPr="00F05DC4" w:rsidRDefault="004C2591" w:rsidP="008E69DD">
      <w:pPr>
        <w:spacing w:before="100" w:beforeAutospacing="1" w:after="100" w:afterAutospacing="1"/>
        <w:rPr>
          <w:rFonts w:ascii="Times New Roman" w:hAnsi="Times New Roman"/>
          <w:szCs w:val="21"/>
        </w:rPr>
      </w:pPr>
    </w:p>
    <w:sectPr w:rsidR="004C2591" w:rsidRPr="00F05DC4" w:rsidSect="008E69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774E" w:rsidRDefault="00AA774E" w:rsidP="00C65CE7">
      <w:r>
        <w:separator/>
      </w:r>
    </w:p>
  </w:endnote>
  <w:endnote w:type="continuationSeparator" w:id="0">
    <w:p w:rsidR="00AA774E" w:rsidRDefault="00AA774E" w:rsidP="00C65C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774E" w:rsidRDefault="00AA774E" w:rsidP="00C65CE7">
      <w:r>
        <w:separator/>
      </w:r>
    </w:p>
  </w:footnote>
  <w:footnote w:type="continuationSeparator" w:id="0">
    <w:p w:rsidR="00AA774E" w:rsidRDefault="00AA774E" w:rsidP="00C65C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5CE7"/>
    <w:rsid w:val="0008174E"/>
    <w:rsid w:val="000B51A3"/>
    <w:rsid w:val="00142109"/>
    <w:rsid w:val="001972BF"/>
    <w:rsid w:val="00320A8A"/>
    <w:rsid w:val="00397AA7"/>
    <w:rsid w:val="00414344"/>
    <w:rsid w:val="004C2591"/>
    <w:rsid w:val="00611434"/>
    <w:rsid w:val="00793061"/>
    <w:rsid w:val="007B1ACD"/>
    <w:rsid w:val="008E69DD"/>
    <w:rsid w:val="00917D3F"/>
    <w:rsid w:val="00AA503E"/>
    <w:rsid w:val="00AA774E"/>
    <w:rsid w:val="00B419FD"/>
    <w:rsid w:val="00C65CE7"/>
    <w:rsid w:val="00C66F02"/>
    <w:rsid w:val="00D4322F"/>
    <w:rsid w:val="00D43FD5"/>
    <w:rsid w:val="00E11C6F"/>
    <w:rsid w:val="00E912E1"/>
    <w:rsid w:val="00F05DC4"/>
    <w:rsid w:val="00F742E4"/>
    <w:rsid w:val="00FB5976"/>
    <w:rsid w:val="00FE38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C65CE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65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65CE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65CE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65CE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597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B597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16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ADC001-F106-4776-8ADA-4EA4462CD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1</Pages>
  <Words>453</Words>
  <Characters>2584</Characters>
  <Application>Microsoft Office Word</Application>
  <DocSecurity>0</DocSecurity>
  <Lines>21</Lines>
  <Paragraphs>6</Paragraphs>
  <ScaleCrop>false</ScaleCrop>
  <Company>Lenovo</Company>
  <LinksUpToDate>false</LinksUpToDate>
  <CharactersWithSpaces>3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indows 用户</cp:lastModifiedBy>
  <cp:revision>24</cp:revision>
  <dcterms:created xsi:type="dcterms:W3CDTF">2017-06-09T01:35:00Z</dcterms:created>
  <dcterms:modified xsi:type="dcterms:W3CDTF">2018-03-01T14:53:00Z</dcterms:modified>
</cp:coreProperties>
</file>